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C5B" w:rsidRDefault="002822C1" w:rsidP="009D2C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D2C5B" w:rsidRPr="001B7E2B">
        <w:rPr>
          <w:rFonts w:ascii="Times New Roman" w:hAnsi="Times New Roman" w:cs="Times New Roman"/>
          <w:b/>
          <w:sz w:val="24"/>
          <w:szCs w:val="24"/>
        </w:rPr>
        <w:t>1</w:t>
      </w:r>
      <w:r w:rsidR="004E21B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D2C5B" w:rsidRPr="001B7E2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D2C5B" w:rsidRPr="001B7E2B">
        <w:rPr>
          <w:rFonts w:ascii="Times New Roman" w:hAnsi="Times New Roman" w:cs="Times New Roman"/>
          <w:sz w:val="24"/>
          <w:szCs w:val="24"/>
        </w:rPr>
        <w:t xml:space="preserve"> Clinical Feature</w:t>
      </w:r>
      <w:r w:rsidR="009D2C5B">
        <w:rPr>
          <w:rFonts w:ascii="Times New Roman" w:hAnsi="Times New Roman" w:cs="Times New Roman"/>
          <w:sz w:val="24"/>
          <w:szCs w:val="24"/>
        </w:rPr>
        <w:t xml:space="preserve">s </w:t>
      </w:r>
      <w:r w:rsidR="009D2C5B" w:rsidRPr="001B7E2B">
        <w:rPr>
          <w:rFonts w:ascii="Times New Roman" w:hAnsi="Times New Roman" w:cs="Times New Roman"/>
          <w:sz w:val="24"/>
          <w:szCs w:val="24"/>
        </w:rPr>
        <w:t>of Cutaneous T-cell Lymphoma patients</w:t>
      </w:r>
      <w:r w:rsidR="009D2C5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22C1">
        <w:rPr>
          <w:rFonts w:ascii="Times New Roman" w:hAnsi="Times New Roman" w:cs="Times New Roman"/>
          <w:sz w:val="24"/>
          <w:szCs w:val="24"/>
        </w:rPr>
        <w:t>age, gender, mortality, diagnosis, disease transformation, and the development of secondary cancers in patients with CTCL.</w:t>
      </w:r>
    </w:p>
    <w:tbl>
      <w:tblPr>
        <w:tblStyle w:val="LightShading"/>
        <w:tblpPr w:leftFromText="180" w:rightFromText="180" w:vertAnchor="page" w:horzAnchor="page" w:tblpX="1549" w:tblpY="3601"/>
        <w:tblW w:w="0" w:type="auto"/>
        <w:tblLook w:val="07A0" w:firstRow="1" w:lastRow="0" w:firstColumn="1" w:lastColumn="1" w:noHBand="1" w:noVBand="1"/>
      </w:tblPr>
      <w:tblGrid>
        <w:gridCol w:w="5002"/>
        <w:gridCol w:w="3176"/>
        <w:gridCol w:w="1398"/>
      </w:tblGrid>
      <w:tr w:rsidR="009D2C5B" w:rsidRPr="001B7E2B" w:rsidTr="00D07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bookmarkEnd w:id="0"/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Attributes</w:t>
            </w:r>
          </w:p>
        </w:tc>
        <w:tc>
          <w:tcPr>
            <w:tcW w:w="0" w:type="auto"/>
            <w:tcBorders>
              <w:top w:val="nil"/>
            </w:tcBorders>
          </w:tcPr>
          <w:p w:rsidR="009D2C5B" w:rsidRPr="001B7E2B" w:rsidRDefault="009D2C5B" w:rsidP="00D078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-/- K1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+/+ K111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Total number of patients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Average age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61.4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8/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16/10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Deceased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9 (34.6%)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Sèzary Syndrome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5 (41.6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7 (29.2%)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Large Cell Transformation</w:t>
            </w:r>
          </w:p>
        </w:tc>
        <w:tc>
          <w:tcPr>
            <w:tcW w:w="0" w:type="auto"/>
            <w:tcBorders>
              <w:bottom w:val="nil"/>
            </w:tcBorders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single" w:sz="8" w:space="0" w:color="000000" w:themeColor="text1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Second primary cancer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Hodgkin Lymphoma</w:t>
            </w:r>
          </w:p>
        </w:tc>
        <w:tc>
          <w:tcPr>
            <w:tcW w:w="0" w:type="auto"/>
            <w:tcBorders>
              <w:top w:val="nil"/>
            </w:tcBorders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Peripheral T-cell Lymphoma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Chronic Lymphocytic Leukemia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Esophagus Cancer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</w:tr>
      <w:tr w:rsidR="009D2C5B" w:rsidRPr="001B7E2B" w:rsidTr="00D0785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2 (1 died of metastatic disease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</w:tr>
      <w:tr w:rsidR="009D2C5B" w:rsidRPr="001B7E2B" w:rsidTr="00D0785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9D2C5B" w:rsidRPr="001B7E2B" w:rsidRDefault="009D2C5B" w:rsidP="00D07850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Basal Cell Carcinoma</w:t>
            </w:r>
          </w:p>
          <w:p w:rsidR="009D2C5B" w:rsidRPr="001B7E2B" w:rsidRDefault="009D2C5B" w:rsidP="00D07850">
            <w:pPr>
              <w:spacing w:after="12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 xml:space="preserve"> of patients with Second primary cancer </w:t>
            </w:r>
          </w:p>
          <w:p w:rsidR="009D2C5B" w:rsidRPr="001B7E2B" w:rsidRDefault="009D2C5B" w:rsidP="00D0785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 xml:space="preserve"> of patients with 1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0" w:type="auto"/>
          </w:tcPr>
          <w:p w:rsidR="009D2C5B" w:rsidRPr="001B7E2B" w:rsidRDefault="009D2C5B" w:rsidP="00D0785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</w:tr>
      <w:tr w:rsidR="009D2C5B" w:rsidRPr="001B7E2B" w:rsidTr="00D07850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11/13</w:t>
            </w:r>
          </w:p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4/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17/26</w:t>
            </w:r>
          </w:p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6/24</w:t>
            </w:r>
          </w:p>
        </w:tc>
      </w:tr>
      <w:tr w:rsidR="009D2C5B" w:rsidRPr="001B7E2B" w:rsidTr="00D07850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9D2C5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CCR5 Δ‎32 mutation</w:t>
            </w:r>
          </w:p>
        </w:tc>
        <w:tc>
          <w:tcPr>
            <w:tcW w:w="0" w:type="auto"/>
            <w:tcBorders>
              <w:bottom w:val="nil"/>
            </w:tcBorders>
          </w:tcPr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2C5B" w:rsidRPr="001B7E2B" w:rsidRDefault="009D2C5B" w:rsidP="00D07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sz w:val="24"/>
                <w:szCs w:val="24"/>
              </w:rPr>
              <w:t>3/11=27.3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9D2C5B" w:rsidRPr="001B7E2B" w:rsidRDefault="009D2C5B" w:rsidP="00D07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D2C5B" w:rsidRPr="001B7E2B" w:rsidRDefault="009D2C5B" w:rsidP="00D07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E2B">
              <w:rPr>
                <w:rFonts w:ascii="Times New Roman" w:hAnsi="Times New Roman" w:cs="Times New Roman"/>
                <w:b w:val="0"/>
                <w:sz w:val="24"/>
                <w:szCs w:val="24"/>
              </w:rPr>
              <w:t>5/23=23.7%</w:t>
            </w:r>
          </w:p>
        </w:tc>
      </w:tr>
    </w:tbl>
    <w:p w:rsidR="009D2C5B" w:rsidRPr="00FD6945" w:rsidRDefault="009D2C5B" w:rsidP="002822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D2C5B" w:rsidRPr="00FD6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C5B"/>
    <w:rsid w:val="002822C1"/>
    <w:rsid w:val="004E21B5"/>
    <w:rsid w:val="009D2C5B"/>
    <w:rsid w:val="00D57EA1"/>
    <w:rsid w:val="00FD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C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D2C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C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D2C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c</dc:creator>
  <cp:lastModifiedBy>rafaelc</cp:lastModifiedBy>
  <cp:revision>4</cp:revision>
  <dcterms:created xsi:type="dcterms:W3CDTF">2018-07-09T20:43:00Z</dcterms:created>
  <dcterms:modified xsi:type="dcterms:W3CDTF">2018-07-09T21:09:00Z</dcterms:modified>
</cp:coreProperties>
</file>